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1AA3E" w14:textId="17F38369" w:rsidR="008B401D" w:rsidRPr="00F20F29" w:rsidRDefault="00A63E01" w:rsidP="008B401D">
      <w:pPr>
        <w:rPr>
          <w:rFonts w:ascii="Times New Roman" w:hAnsi="Times New Roman" w:cs="Times New Roman"/>
          <w:sz w:val="24"/>
          <w:szCs w:val="24"/>
        </w:rPr>
      </w:pPr>
      <w:r w:rsidRPr="00F20F29">
        <w:rPr>
          <w:rFonts w:ascii="Times New Roman" w:hAnsi="Times New Roman" w:cs="Times New Roman"/>
          <w:sz w:val="24"/>
          <w:szCs w:val="24"/>
        </w:rPr>
        <w:t>Supplementary t</w:t>
      </w:r>
      <w:r w:rsidR="008B401D" w:rsidRPr="00F20F29">
        <w:rPr>
          <w:rFonts w:ascii="Times New Roman" w:hAnsi="Times New Roman" w:cs="Times New Roman"/>
          <w:sz w:val="24"/>
          <w:szCs w:val="24"/>
        </w:rPr>
        <w:t>able 2 Multivariate Cox regression analysis of treatment groups in PSA 4</w:t>
      </w:r>
      <w:r w:rsidR="00C14F4B" w:rsidRPr="00F20F29">
        <w:rPr>
          <w:rFonts w:ascii="Times New Roman" w:hAnsi="Times New Roman" w:cs="Times New Roman"/>
          <w:sz w:val="24"/>
          <w:szCs w:val="24"/>
        </w:rPr>
        <w:t>0</w:t>
      </w:r>
      <w:r w:rsidR="008B401D" w:rsidRPr="00F20F29">
        <w:rPr>
          <w:rFonts w:ascii="Times New Roman" w:hAnsi="Times New Roman" w:cs="Times New Roman"/>
          <w:sz w:val="24"/>
          <w:szCs w:val="24"/>
        </w:rPr>
        <w:t>.1-</w:t>
      </w:r>
      <w:r w:rsidR="00C14F4B" w:rsidRPr="00F20F29">
        <w:rPr>
          <w:rFonts w:ascii="Times New Roman" w:hAnsi="Times New Roman" w:cs="Times New Roman"/>
          <w:sz w:val="24"/>
          <w:szCs w:val="24"/>
        </w:rPr>
        <w:t>8</w:t>
      </w:r>
      <w:r w:rsidR="008B401D" w:rsidRPr="00F20F29">
        <w:rPr>
          <w:rFonts w:ascii="Times New Roman" w:hAnsi="Times New Roman" w:cs="Times New Roman"/>
          <w:sz w:val="24"/>
          <w:szCs w:val="24"/>
        </w:rPr>
        <w:t>0</w:t>
      </w:r>
      <w:r w:rsidR="00C14F4B" w:rsidRPr="00F20F29">
        <w:rPr>
          <w:rFonts w:ascii="Times New Roman" w:hAnsi="Times New Roman" w:cs="Times New Roman"/>
          <w:sz w:val="24"/>
          <w:szCs w:val="24"/>
        </w:rPr>
        <w:t xml:space="preserve"> and &gt;80.1</w:t>
      </w:r>
      <w:r w:rsidR="008B401D" w:rsidRPr="00F20F29">
        <w:rPr>
          <w:rFonts w:ascii="Times New Roman" w:hAnsi="Times New Roman" w:cs="Times New Roman"/>
          <w:sz w:val="24"/>
          <w:szCs w:val="24"/>
        </w:rPr>
        <w:t>ng/ml subgroup</w:t>
      </w:r>
      <w:r w:rsidR="00C14F4B" w:rsidRPr="00F20F29">
        <w:rPr>
          <w:rFonts w:ascii="Times New Roman" w:hAnsi="Times New Roman" w:cs="Times New Roman"/>
          <w:sz w:val="24"/>
          <w:szCs w:val="24"/>
        </w:rPr>
        <w:t>s</w:t>
      </w:r>
      <w:r w:rsidR="00EE0A90" w:rsidRPr="00F20F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4"/>
        <w:gridCol w:w="2698"/>
        <w:gridCol w:w="1134"/>
        <w:gridCol w:w="283"/>
        <w:gridCol w:w="2694"/>
        <w:gridCol w:w="1275"/>
      </w:tblGrid>
      <w:tr w:rsidR="00FB0BC3" w:rsidRPr="00F20F29" w14:paraId="5C39D07E" w14:textId="77777777" w:rsidTr="00F20F29">
        <w:tc>
          <w:tcPr>
            <w:tcW w:w="2972" w:type="dxa"/>
            <w:tcBorders>
              <w:top w:val="single" w:sz="4" w:space="0" w:color="auto"/>
            </w:tcBorders>
          </w:tcPr>
          <w:p w14:paraId="150E7600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Clinicopathologica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D18B54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FDB119A" w14:textId="241B9FA3" w:rsidR="00841B06" w:rsidRPr="00F20F29" w:rsidRDefault="00C14F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186D4B" w:rsidRPr="00F20F29">
              <w:rPr>
                <w:rFonts w:ascii="Times New Roman" w:hAnsi="Times New Roman" w:cs="Times New Roman"/>
                <w:sz w:val="24"/>
                <w:szCs w:val="24"/>
              </w:rPr>
              <w:t>S multivariate</w:t>
            </w:r>
            <w:r w:rsidR="00841B06" w:rsidRPr="00F20F29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 xml:space="preserve"> (PSA 40.1-80ng/ml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3EECA0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08B25C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FAF2D0B" w14:textId="3AE65FCE" w:rsidR="00C14F4B" w:rsidRPr="00F20F29" w:rsidRDefault="00C14F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 xml:space="preserve">CSS multivariate analysis (PSA &gt;80.1ng/ml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5FCCA0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BC3" w:rsidRPr="00F20F29" w14:paraId="0AF5E776" w14:textId="77777777" w:rsidTr="00F20F29">
        <w:tc>
          <w:tcPr>
            <w:tcW w:w="2972" w:type="dxa"/>
            <w:tcBorders>
              <w:bottom w:val="single" w:sz="4" w:space="0" w:color="auto"/>
            </w:tcBorders>
          </w:tcPr>
          <w:p w14:paraId="31005EB8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3E96BA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5A294E43" w14:textId="2339221A" w:rsidR="00841B06" w:rsidRPr="00F20F29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F20F29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AC415E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54BBF7" w14:textId="77777777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BBE6A5" w14:textId="05F1C3BA" w:rsidR="00841B06" w:rsidRPr="00F20F29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F20F29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8C21B5" w14:textId="4173F9A6" w:rsidR="00841B06" w:rsidRPr="00F20F29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401AB" w:rsidRPr="00F20F29" w14:paraId="5CF36A0E" w14:textId="77777777" w:rsidTr="00F20F29">
        <w:tc>
          <w:tcPr>
            <w:tcW w:w="2972" w:type="dxa"/>
          </w:tcPr>
          <w:p w14:paraId="444F3685" w14:textId="47392DCC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84" w:type="dxa"/>
          </w:tcPr>
          <w:p w14:paraId="2DEB5A7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38FA7261" w14:textId="52C5B46F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02C355" w14:textId="6520BDA4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40C9AC0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2998FC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82E22A2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4CD0ABB0" w14:textId="77777777" w:rsidTr="00F20F29">
        <w:tc>
          <w:tcPr>
            <w:tcW w:w="2972" w:type="dxa"/>
          </w:tcPr>
          <w:p w14:paraId="159D856F" w14:textId="2B76C7C4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5714AB5F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EFF3041" w14:textId="0E4C5C20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2EEB182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C0AC1F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3C04893" w14:textId="6AE68E61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52ACDE1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5A28C492" w14:textId="77777777" w:rsidTr="00F20F29">
        <w:tc>
          <w:tcPr>
            <w:tcW w:w="2972" w:type="dxa"/>
          </w:tcPr>
          <w:p w14:paraId="1B8FA7B8" w14:textId="3796428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7121F583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3ED4A138" w14:textId="17FB8D85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122 (0.997-1.263)</w:t>
            </w:r>
          </w:p>
        </w:tc>
        <w:tc>
          <w:tcPr>
            <w:tcW w:w="1134" w:type="dxa"/>
          </w:tcPr>
          <w:p w14:paraId="7E39BA48" w14:textId="70EAF6AF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83" w:type="dxa"/>
          </w:tcPr>
          <w:p w14:paraId="07AC4D4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81E413C" w14:textId="37D2B23B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065 (1.009-1.124)</w:t>
            </w:r>
          </w:p>
        </w:tc>
        <w:tc>
          <w:tcPr>
            <w:tcW w:w="1275" w:type="dxa"/>
          </w:tcPr>
          <w:p w14:paraId="3BB998D4" w14:textId="752AC7C0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401AB" w:rsidRPr="00F20F29" w14:paraId="54E3C5CC" w14:textId="77777777" w:rsidTr="00F20F29">
        <w:tc>
          <w:tcPr>
            <w:tcW w:w="2972" w:type="dxa"/>
          </w:tcPr>
          <w:p w14:paraId="16BD5104" w14:textId="77777777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84" w:type="dxa"/>
          </w:tcPr>
          <w:p w14:paraId="77D9D44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7AB2839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6FD86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6CDD471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15BB18B" w14:textId="1D96F6C6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5B6E7B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5DF0D91C" w14:textId="77777777" w:rsidTr="00F20F29">
        <w:tc>
          <w:tcPr>
            <w:tcW w:w="2972" w:type="dxa"/>
          </w:tcPr>
          <w:p w14:paraId="4128020B" w14:textId="5FA761CC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284" w:type="dxa"/>
          </w:tcPr>
          <w:p w14:paraId="36E33F2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6FAAF3B" w14:textId="4F79E201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1A215223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B58CB2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8775B9B" w14:textId="41738378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4602367B" w14:textId="6F74C5B8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321B7E12" w14:textId="77777777" w:rsidTr="00F20F29">
        <w:tc>
          <w:tcPr>
            <w:tcW w:w="2972" w:type="dxa"/>
          </w:tcPr>
          <w:p w14:paraId="7BC5EB7F" w14:textId="2D314533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284" w:type="dxa"/>
          </w:tcPr>
          <w:p w14:paraId="72E86FA7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5A105812" w14:textId="20287DE0" w:rsidR="000401AB" w:rsidRPr="00F20F29" w:rsidRDefault="008B401D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0401AB" w:rsidRPr="00F20F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  <w:r w:rsidR="000401AB" w:rsidRPr="00F20F2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401AB" w:rsidRPr="00F20F29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</w:tc>
        <w:tc>
          <w:tcPr>
            <w:tcW w:w="1134" w:type="dxa"/>
          </w:tcPr>
          <w:p w14:paraId="400F94DD" w14:textId="7F8E36C3" w:rsidR="000401AB" w:rsidRPr="00F20F29" w:rsidRDefault="008B401D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3" w:type="dxa"/>
          </w:tcPr>
          <w:p w14:paraId="30CEB27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4A119FC" w14:textId="21318978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247 (1.189-1.309)</w:t>
            </w:r>
          </w:p>
        </w:tc>
        <w:tc>
          <w:tcPr>
            <w:tcW w:w="1275" w:type="dxa"/>
          </w:tcPr>
          <w:p w14:paraId="336E861B" w14:textId="67AD9F9D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2683E051" w14:textId="77777777" w:rsidTr="00F20F29">
        <w:tc>
          <w:tcPr>
            <w:tcW w:w="2972" w:type="dxa"/>
          </w:tcPr>
          <w:p w14:paraId="6760B104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4" w:type="dxa"/>
          </w:tcPr>
          <w:p w14:paraId="0373D02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D063381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F2979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2AE000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844D32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65769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217ACAA5" w14:textId="77777777" w:rsidTr="00F20F29">
        <w:tc>
          <w:tcPr>
            <w:tcW w:w="2972" w:type="dxa"/>
          </w:tcPr>
          <w:p w14:paraId="2C414C42" w14:textId="220AA8C8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Caucasians</w:t>
            </w:r>
          </w:p>
        </w:tc>
        <w:tc>
          <w:tcPr>
            <w:tcW w:w="284" w:type="dxa"/>
          </w:tcPr>
          <w:p w14:paraId="601748B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784E161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66B20FE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818D68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EAC911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09306AB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1B09C3BB" w14:textId="77777777" w:rsidTr="00F20F29">
        <w:tc>
          <w:tcPr>
            <w:tcW w:w="2972" w:type="dxa"/>
          </w:tcPr>
          <w:p w14:paraId="7EBCDF73" w14:textId="21C7435D" w:rsidR="000401AB" w:rsidRPr="00F20F29" w:rsidRDefault="005D404E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4E">
              <w:rPr>
                <w:rFonts w:ascii="Times New Roman" w:hAnsi="Times New Roman" w:cs="Times New Roman"/>
                <w:sz w:val="24"/>
                <w:szCs w:val="24"/>
              </w:rPr>
              <w:t>African Americans</w:t>
            </w:r>
          </w:p>
        </w:tc>
        <w:tc>
          <w:tcPr>
            <w:tcW w:w="284" w:type="dxa"/>
          </w:tcPr>
          <w:p w14:paraId="2ED531D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3E6EB7D" w14:textId="0009236B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94 (0.859-1.150)</w:t>
            </w:r>
          </w:p>
        </w:tc>
        <w:tc>
          <w:tcPr>
            <w:tcW w:w="1134" w:type="dxa"/>
          </w:tcPr>
          <w:p w14:paraId="0CE4EC16" w14:textId="2141FCFB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283" w:type="dxa"/>
          </w:tcPr>
          <w:p w14:paraId="4541BB0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5B07D0C" w14:textId="4566A728" w:rsidR="000401AB" w:rsidRPr="00F20F29" w:rsidRDefault="004B727B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019 (0.964-1.077)</w:t>
            </w:r>
          </w:p>
        </w:tc>
        <w:tc>
          <w:tcPr>
            <w:tcW w:w="1275" w:type="dxa"/>
          </w:tcPr>
          <w:p w14:paraId="5EB9DABF" w14:textId="450D3DE4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0401AB" w:rsidRPr="00F20F29" w14:paraId="50CB8BA9" w14:textId="77777777" w:rsidTr="00F20F29">
        <w:tc>
          <w:tcPr>
            <w:tcW w:w="2972" w:type="dxa"/>
          </w:tcPr>
          <w:p w14:paraId="60A69773" w14:textId="641B92E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Other/ Unknown</w:t>
            </w:r>
          </w:p>
        </w:tc>
        <w:tc>
          <w:tcPr>
            <w:tcW w:w="284" w:type="dxa"/>
          </w:tcPr>
          <w:p w14:paraId="720D11A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7A6B5609" w14:textId="6D80378F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700 (0.561-0.875)</w:t>
            </w:r>
          </w:p>
        </w:tc>
        <w:tc>
          <w:tcPr>
            <w:tcW w:w="1134" w:type="dxa"/>
          </w:tcPr>
          <w:p w14:paraId="02D088CA" w14:textId="49EAC3C4" w:rsidR="000401AB" w:rsidRPr="00F20F29" w:rsidRDefault="008B401D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4F4B" w:rsidRPr="00F20F29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83" w:type="dxa"/>
          </w:tcPr>
          <w:p w14:paraId="151C680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DD09D2D" w14:textId="2B703606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715 (0.646-0.791)</w:t>
            </w:r>
          </w:p>
        </w:tc>
        <w:tc>
          <w:tcPr>
            <w:tcW w:w="1275" w:type="dxa"/>
          </w:tcPr>
          <w:p w14:paraId="472AD21D" w14:textId="187FBB33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69D375D3" w14:textId="77777777" w:rsidTr="00F20F29">
        <w:tc>
          <w:tcPr>
            <w:tcW w:w="2972" w:type="dxa"/>
          </w:tcPr>
          <w:p w14:paraId="0D32A0F2" w14:textId="4B701ED9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84" w:type="dxa"/>
          </w:tcPr>
          <w:p w14:paraId="6A550A33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5B753FC3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1BF1A2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711ACDF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21926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EFA0D0C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2005055A" w14:textId="77777777" w:rsidTr="00F20F29">
        <w:tc>
          <w:tcPr>
            <w:tcW w:w="2972" w:type="dxa"/>
          </w:tcPr>
          <w:p w14:paraId="705C1224" w14:textId="64D2CBCF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≤T1</w:t>
            </w:r>
          </w:p>
        </w:tc>
        <w:tc>
          <w:tcPr>
            <w:tcW w:w="284" w:type="dxa"/>
          </w:tcPr>
          <w:p w14:paraId="1730DDE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8BD8CE8" w14:textId="3BEAB090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2AD37DA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E87E2DC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E16C314" w14:textId="33700095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1A468FB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18E8BDE5" w14:textId="77777777" w:rsidTr="00F20F29">
        <w:tc>
          <w:tcPr>
            <w:tcW w:w="2972" w:type="dxa"/>
          </w:tcPr>
          <w:p w14:paraId="7BAB104E" w14:textId="3EA3824A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" w:type="dxa"/>
          </w:tcPr>
          <w:p w14:paraId="6C9D6C8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6E598255" w14:textId="71FEF072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49 (0.828-1.088)</w:t>
            </w:r>
          </w:p>
        </w:tc>
        <w:tc>
          <w:tcPr>
            <w:tcW w:w="1134" w:type="dxa"/>
          </w:tcPr>
          <w:p w14:paraId="7AE9EA7D" w14:textId="1E1B5B64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283" w:type="dxa"/>
          </w:tcPr>
          <w:p w14:paraId="7AD5C819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6A6FAC" w14:textId="4E49204D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071 (1.001-1.146)</w:t>
            </w:r>
          </w:p>
        </w:tc>
        <w:tc>
          <w:tcPr>
            <w:tcW w:w="1275" w:type="dxa"/>
          </w:tcPr>
          <w:p w14:paraId="6C4B1EC8" w14:textId="37EE5C92" w:rsidR="000401AB" w:rsidRPr="00F20F29" w:rsidRDefault="004B727B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0401AB" w:rsidRPr="00F20F29" w14:paraId="5CDA3F18" w14:textId="77777777" w:rsidTr="00F20F29">
        <w:tc>
          <w:tcPr>
            <w:tcW w:w="2972" w:type="dxa"/>
          </w:tcPr>
          <w:p w14:paraId="33C9A893" w14:textId="057B25E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" w:type="dxa"/>
          </w:tcPr>
          <w:p w14:paraId="5A54D39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3460693" w14:textId="1ADDE2A6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22 (0.764-1.112)</w:t>
            </w:r>
          </w:p>
        </w:tc>
        <w:tc>
          <w:tcPr>
            <w:tcW w:w="1134" w:type="dxa"/>
          </w:tcPr>
          <w:p w14:paraId="3076EA27" w14:textId="5E05108A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83" w:type="dxa"/>
          </w:tcPr>
          <w:p w14:paraId="5D01AF36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4ABA1AE" w14:textId="6518B7A4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94 (0.905-1.092)</w:t>
            </w:r>
          </w:p>
        </w:tc>
        <w:tc>
          <w:tcPr>
            <w:tcW w:w="1275" w:type="dxa"/>
          </w:tcPr>
          <w:p w14:paraId="67665BBD" w14:textId="37D15255" w:rsidR="000401AB" w:rsidRPr="00F20F29" w:rsidRDefault="004B727B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0401AB" w:rsidRPr="00F20F29" w14:paraId="36694639" w14:textId="77777777" w:rsidTr="00F20F29">
        <w:tc>
          <w:tcPr>
            <w:tcW w:w="2972" w:type="dxa"/>
          </w:tcPr>
          <w:p w14:paraId="3BB368F7" w14:textId="48B462A2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4" w:type="dxa"/>
          </w:tcPr>
          <w:p w14:paraId="6CCE9F20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DBB6ED5" w14:textId="6A00E171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525 (1.291-1.802)</w:t>
            </w:r>
          </w:p>
        </w:tc>
        <w:tc>
          <w:tcPr>
            <w:tcW w:w="1134" w:type="dxa"/>
          </w:tcPr>
          <w:p w14:paraId="2A97C3E9" w14:textId="5A11323A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1B439604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ADEDF2A" w14:textId="45D185DF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232 (1.136-1.336)</w:t>
            </w:r>
          </w:p>
        </w:tc>
        <w:tc>
          <w:tcPr>
            <w:tcW w:w="1275" w:type="dxa"/>
          </w:tcPr>
          <w:p w14:paraId="2323FB38" w14:textId="78B43CA5" w:rsidR="000401AB" w:rsidRPr="00F20F29" w:rsidRDefault="004B727B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0C829306" w14:textId="77777777" w:rsidTr="00F20F29">
        <w:tc>
          <w:tcPr>
            <w:tcW w:w="2972" w:type="dxa"/>
          </w:tcPr>
          <w:p w14:paraId="7FB7B8FE" w14:textId="6FB69F56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284" w:type="dxa"/>
          </w:tcPr>
          <w:p w14:paraId="4640E2A2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2432C28" w14:textId="333DC910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891 (0.737-1.076)</w:t>
            </w:r>
          </w:p>
        </w:tc>
        <w:tc>
          <w:tcPr>
            <w:tcW w:w="1134" w:type="dxa"/>
          </w:tcPr>
          <w:p w14:paraId="2601C310" w14:textId="6BAF19E6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83" w:type="dxa"/>
          </w:tcPr>
          <w:p w14:paraId="2CA5100F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365E1B8" w14:textId="10CEADAF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143 (1.057-1.236)</w:t>
            </w:r>
          </w:p>
        </w:tc>
        <w:tc>
          <w:tcPr>
            <w:tcW w:w="1275" w:type="dxa"/>
          </w:tcPr>
          <w:p w14:paraId="06913A9F" w14:textId="6450D007" w:rsidR="000401AB" w:rsidRPr="00F20F29" w:rsidRDefault="004B727B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401AB" w:rsidRPr="00F20F29" w14:paraId="4E900864" w14:textId="77777777" w:rsidTr="00F20F29">
        <w:tc>
          <w:tcPr>
            <w:tcW w:w="2972" w:type="dxa"/>
          </w:tcPr>
          <w:p w14:paraId="4CFB1400" w14:textId="49B08D0B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573B3058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14BA92D6" w14:textId="151FAA60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9FE0A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47B2AE3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428F85E" w14:textId="7AD7F45F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2CD06F0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0235619D" w14:textId="77777777" w:rsidTr="00F20F29">
        <w:tc>
          <w:tcPr>
            <w:tcW w:w="2972" w:type="dxa"/>
          </w:tcPr>
          <w:p w14:paraId="069ED10E" w14:textId="6C0C90A5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84" w:type="dxa"/>
          </w:tcPr>
          <w:p w14:paraId="15C6A8B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142D816" w14:textId="19D2CA55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7C687D89" w14:textId="46A8D713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FA4DDC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2DD7EDB" w14:textId="4FE7F46F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06583D54" w14:textId="10992C28" w:rsidR="000401AB" w:rsidRPr="00F20F29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18E5937E" w14:textId="77777777" w:rsidTr="00F20F29">
        <w:tc>
          <w:tcPr>
            <w:tcW w:w="2972" w:type="dxa"/>
          </w:tcPr>
          <w:p w14:paraId="54EE80F1" w14:textId="51E268E6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4" w:type="dxa"/>
          </w:tcPr>
          <w:p w14:paraId="5CD581FC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5E881BC" w14:textId="78C3DB9B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186 (1.041-1.351)</w:t>
            </w:r>
          </w:p>
        </w:tc>
        <w:tc>
          <w:tcPr>
            <w:tcW w:w="1134" w:type="dxa"/>
          </w:tcPr>
          <w:p w14:paraId="43C5ACF6" w14:textId="2FC706AF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83" w:type="dxa"/>
          </w:tcPr>
          <w:p w14:paraId="118944E4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A24AB67" w14:textId="3F5DCC55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976 (0.921-1.035)</w:t>
            </w:r>
          </w:p>
        </w:tc>
        <w:tc>
          <w:tcPr>
            <w:tcW w:w="1275" w:type="dxa"/>
          </w:tcPr>
          <w:p w14:paraId="4BD080AF" w14:textId="4DCF1DA6" w:rsidR="000401AB" w:rsidRPr="00F20F29" w:rsidRDefault="004B727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0401AB" w:rsidRPr="00F20F29" w14:paraId="3CFF49E5" w14:textId="77777777" w:rsidTr="00F20F29">
        <w:tc>
          <w:tcPr>
            <w:tcW w:w="2972" w:type="dxa"/>
          </w:tcPr>
          <w:p w14:paraId="13ECEEA8" w14:textId="51D09E98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284" w:type="dxa"/>
          </w:tcPr>
          <w:p w14:paraId="038C6D4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3D496395" w14:textId="0E03064E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210 (1.058-1.384)</w:t>
            </w:r>
          </w:p>
        </w:tc>
        <w:tc>
          <w:tcPr>
            <w:tcW w:w="1134" w:type="dxa"/>
          </w:tcPr>
          <w:p w14:paraId="437E31B5" w14:textId="58250E0B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</w:tcPr>
          <w:p w14:paraId="5B45B9C7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F4FD02" w14:textId="230F06F0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088 (1.027-1.152)</w:t>
            </w:r>
          </w:p>
        </w:tc>
        <w:tc>
          <w:tcPr>
            <w:tcW w:w="1275" w:type="dxa"/>
          </w:tcPr>
          <w:p w14:paraId="7D9AF6E9" w14:textId="5E160666" w:rsidR="000401AB" w:rsidRPr="00F20F29" w:rsidRDefault="004B727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401AB" w:rsidRPr="00F20F29" w14:paraId="767D50FB" w14:textId="77777777" w:rsidTr="00F20F29">
        <w:tc>
          <w:tcPr>
            <w:tcW w:w="2972" w:type="dxa"/>
          </w:tcPr>
          <w:p w14:paraId="7B4E517A" w14:textId="409896E8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84" w:type="dxa"/>
          </w:tcPr>
          <w:p w14:paraId="0698B66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2B9B25E0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08D7A4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045A38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A9FD3C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08D442C" w14:textId="77777777" w:rsidR="000401AB" w:rsidRPr="00F20F29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241AF3F3" w14:textId="77777777" w:rsidTr="00F20F29">
        <w:tc>
          <w:tcPr>
            <w:tcW w:w="2972" w:type="dxa"/>
          </w:tcPr>
          <w:p w14:paraId="4FE14E84" w14:textId="418CD67B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284" w:type="dxa"/>
          </w:tcPr>
          <w:p w14:paraId="118DFC11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F0BD10D" w14:textId="291FF66A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535F8E07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3D88620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49E3C75" w14:textId="011F414A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7582559A" w14:textId="77777777" w:rsidR="000401AB" w:rsidRPr="00F20F29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77C97E6C" w14:textId="77777777" w:rsidTr="00F20F29">
        <w:tc>
          <w:tcPr>
            <w:tcW w:w="2972" w:type="dxa"/>
          </w:tcPr>
          <w:p w14:paraId="1B8C4A17" w14:textId="41B335F9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1b</w:t>
            </w:r>
          </w:p>
        </w:tc>
        <w:tc>
          <w:tcPr>
            <w:tcW w:w="284" w:type="dxa"/>
          </w:tcPr>
          <w:p w14:paraId="7003116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0C0377F" w14:textId="7FC79B1E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530 (1.200-1.951)</w:t>
            </w:r>
          </w:p>
        </w:tc>
        <w:tc>
          <w:tcPr>
            <w:tcW w:w="1134" w:type="dxa"/>
          </w:tcPr>
          <w:p w14:paraId="291DE645" w14:textId="6C612F23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" w:type="dxa"/>
          </w:tcPr>
          <w:p w14:paraId="7B17A474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50CE99B" w14:textId="42504B58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791 (1.570-2.043)</w:t>
            </w:r>
          </w:p>
        </w:tc>
        <w:tc>
          <w:tcPr>
            <w:tcW w:w="1275" w:type="dxa"/>
          </w:tcPr>
          <w:p w14:paraId="6B6AB5B3" w14:textId="17154D4A" w:rsidR="000401AB" w:rsidRPr="00F20F29" w:rsidRDefault="004B727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04883F6E" w14:textId="77777777" w:rsidTr="00F20F29">
        <w:tc>
          <w:tcPr>
            <w:tcW w:w="2972" w:type="dxa"/>
          </w:tcPr>
          <w:p w14:paraId="50EA971F" w14:textId="76278F1B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M1c</w:t>
            </w:r>
          </w:p>
        </w:tc>
        <w:tc>
          <w:tcPr>
            <w:tcW w:w="284" w:type="dxa"/>
          </w:tcPr>
          <w:p w14:paraId="52B45767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6B89EDC5" w14:textId="6E161E98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725 (1.328-2.241)</w:t>
            </w:r>
          </w:p>
        </w:tc>
        <w:tc>
          <w:tcPr>
            <w:tcW w:w="1134" w:type="dxa"/>
          </w:tcPr>
          <w:p w14:paraId="2573993A" w14:textId="27C8176E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5ECA06E2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76EA84" w14:textId="71A42231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2.121 (1.849-2.434)</w:t>
            </w:r>
          </w:p>
        </w:tc>
        <w:tc>
          <w:tcPr>
            <w:tcW w:w="1275" w:type="dxa"/>
          </w:tcPr>
          <w:p w14:paraId="780F7855" w14:textId="5BE3E8EE" w:rsidR="000401AB" w:rsidRPr="00F20F29" w:rsidRDefault="004B727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21721FC0" w14:textId="77777777" w:rsidTr="00F20F29">
        <w:tc>
          <w:tcPr>
            <w:tcW w:w="2972" w:type="dxa"/>
          </w:tcPr>
          <w:p w14:paraId="5F7636F2" w14:textId="1DAE25FE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M1x</w:t>
            </w:r>
          </w:p>
        </w:tc>
        <w:tc>
          <w:tcPr>
            <w:tcW w:w="284" w:type="dxa"/>
          </w:tcPr>
          <w:p w14:paraId="5526D3CE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D986345" w14:textId="73B68A70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123 (0.762-1.656)</w:t>
            </w:r>
          </w:p>
        </w:tc>
        <w:tc>
          <w:tcPr>
            <w:tcW w:w="1134" w:type="dxa"/>
          </w:tcPr>
          <w:p w14:paraId="6A253B4F" w14:textId="773E6CDA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83" w:type="dxa"/>
          </w:tcPr>
          <w:p w14:paraId="31613F75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ACC4BB5" w14:textId="3B670AC5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822 (1.514-2.192)</w:t>
            </w:r>
          </w:p>
        </w:tc>
        <w:tc>
          <w:tcPr>
            <w:tcW w:w="1275" w:type="dxa"/>
          </w:tcPr>
          <w:p w14:paraId="0A8167A7" w14:textId="516BE853" w:rsidR="000401AB" w:rsidRPr="00F20F29" w:rsidRDefault="004B727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F20F29" w14:paraId="674B39C6" w14:textId="77777777" w:rsidTr="00F20F29">
        <w:tc>
          <w:tcPr>
            <w:tcW w:w="2972" w:type="dxa"/>
          </w:tcPr>
          <w:p w14:paraId="3A57FB0D" w14:textId="012BC519" w:rsidR="000401AB" w:rsidRPr="00F20F29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</w:t>
            </w:r>
          </w:p>
        </w:tc>
        <w:tc>
          <w:tcPr>
            <w:tcW w:w="284" w:type="dxa"/>
          </w:tcPr>
          <w:p w14:paraId="5C46F6F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297E3CE0" w14:textId="42590AF0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F2259B" w14:textId="25A19189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699890B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B2B4DD4" w14:textId="6A2EEF5C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75587E5" w14:textId="299592D6" w:rsidR="000401AB" w:rsidRPr="00F20F29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6A1D1015" w14:textId="77777777" w:rsidTr="00F20F29">
        <w:tc>
          <w:tcPr>
            <w:tcW w:w="2972" w:type="dxa"/>
          </w:tcPr>
          <w:p w14:paraId="4BF45C1D" w14:textId="46158DE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284" w:type="dxa"/>
          </w:tcPr>
          <w:p w14:paraId="787E8FAF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2A5B33E5" w14:textId="1B7D09E2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7E2B3D5" w14:textId="1CA0C6FB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F19AB7A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6D42A88" w14:textId="6DFD0932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</w:tcPr>
          <w:p w14:paraId="04707AA0" w14:textId="0473ECB8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F20F29" w14:paraId="5CB732B4" w14:textId="77777777" w:rsidTr="00F20F29">
        <w:tc>
          <w:tcPr>
            <w:tcW w:w="2972" w:type="dxa"/>
          </w:tcPr>
          <w:p w14:paraId="77FEEC2A" w14:textId="43F1AA50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</w:tcPr>
          <w:p w14:paraId="09B6EEBD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9F1764B" w14:textId="262CE355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883 (0.594-1.315)</w:t>
            </w:r>
          </w:p>
        </w:tc>
        <w:tc>
          <w:tcPr>
            <w:tcW w:w="1134" w:type="dxa"/>
          </w:tcPr>
          <w:p w14:paraId="4F53E679" w14:textId="1959180C" w:rsidR="000401AB" w:rsidRPr="00F20F29" w:rsidRDefault="00C14F4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283" w:type="dxa"/>
          </w:tcPr>
          <w:p w14:paraId="60BD97E2" w14:textId="77777777" w:rsidR="000401AB" w:rsidRPr="00F20F29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4789077" w14:textId="04E4E5C8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036 (0.849-1.264)</w:t>
            </w:r>
          </w:p>
        </w:tc>
        <w:tc>
          <w:tcPr>
            <w:tcW w:w="1275" w:type="dxa"/>
          </w:tcPr>
          <w:p w14:paraId="004B1D7F" w14:textId="22EAE6EF" w:rsidR="000401AB" w:rsidRPr="00F20F29" w:rsidRDefault="004B727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8B401D" w:rsidRPr="00F20F29" w14:paraId="5E687D06" w14:textId="77777777" w:rsidTr="00F20F29">
        <w:tc>
          <w:tcPr>
            <w:tcW w:w="2972" w:type="dxa"/>
          </w:tcPr>
          <w:p w14:paraId="7B210B9D" w14:textId="291F9F46" w:rsidR="008B401D" w:rsidRPr="00F20F29" w:rsidRDefault="008B401D" w:rsidP="008B40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284" w:type="dxa"/>
          </w:tcPr>
          <w:p w14:paraId="3DC787A9" w14:textId="77777777" w:rsidR="008B401D" w:rsidRPr="00F20F29" w:rsidRDefault="008B401D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2AAC4187" w14:textId="54DA9E25" w:rsidR="008B401D" w:rsidRPr="00F20F29" w:rsidRDefault="00C14F4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421 (0.973-2.075)</w:t>
            </w:r>
          </w:p>
        </w:tc>
        <w:tc>
          <w:tcPr>
            <w:tcW w:w="1134" w:type="dxa"/>
          </w:tcPr>
          <w:p w14:paraId="2D5A976F" w14:textId="53BB897E" w:rsidR="008B401D" w:rsidRPr="00F20F29" w:rsidRDefault="00C14F4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83" w:type="dxa"/>
          </w:tcPr>
          <w:p w14:paraId="07704A6E" w14:textId="77777777" w:rsidR="008B401D" w:rsidRPr="00F20F29" w:rsidRDefault="008B401D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9E40DE9" w14:textId="20986AE7" w:rsidR="008B401D" w:rsidRPr="00F20F29" w:rsidRDefault="004B727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292 (1.069-1.562)</w:t>
            </w:r>
          </w:p>
        </w:tc>
        <w:tc>
          <w:tcPr>
            <w:tcW w:w="1275" w:type="dxa"/>
          </w:tcPr>
          <w:p w14:paraId="3CF6AD70" w14:textId="79724483" w:rsidR="008B401D" w:rsidRPr="00F20F29" w:rsidRDefault="004B727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B401D" w:rsidRPr="00F20F29" w14:paraId="1CAF7E89" w14:textId="77777777" w:rsidTr="00F20F29">
        <w:tc>
          <w:tcPr>
            <w:tcW w:w="2972" w:type="dxa"/>
            <w:tcBorders>
              <w:bottom w:val="single" w:sz="4" w:space="0" w:color="auto"/>
            </w:tcBorders>
          </w:tcPr>
          <w:p w14:paraId="69913920" w14:textId="3D2DFC99" w:rsidR="008B401D" w:rsidRPr="00F20F29" w:rsidRDefault="008B401D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3497AB0" w14:textId="77777777" w:rsidR="008B401D" w:rsidRPr="00F20F29" w:rsidRDefault="008B401D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34F4614B" w14:textId="27CB1CE0" w:rsidR="008B401D" w:rsidRPr="00F20F29" w:rsidRDefault="00C14F4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983 (1.329-2.9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54C4C" w14:textId="4ABF285D" w:rsidR="008B401D" w:rsidRPr="00F20F29" w:rsidRDefault="00C14F4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8CC61D" w14:textId="77777777" w:rsidR="008B401D" w:rsidRPr="00F20F29" w:rsidRDefault="008B401D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A9943D1" w14:textId="463A191A" w:rsidR="008B401D" w:rsidRPr="00F20F29" w:rsidRDefault="004B727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1.498 (1.234-1.8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CB7760" w14:textId="3DF3E848" w:rsidR="008B401D" w:rsidRPr="00F20F29" w:rsidRDefault="004B727B" w:rsidP="008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F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D2E5640" w14:textId="77777777" w:rsidR="00DC7188" w:rsidRPr="00F20F29" w:rsidRDefault="00DC7188" w:rsidP="00DC7188">
      <w:pPr>
        <w:rPr>
          <w:rFonts w:ascii="Times New Roman" w:hAnsi="Times New Roman" w:cs="Times New Roman"/>
          <w:sz w:val="24"/>
          <w:szCs w:val="24"/>
        </w:rPr>
      </w:pPr>
      <w:r w:rsidRPr="00F20F29">
        <w:rPr>
          <w:rFonts w:ascii="Times New Roman" w:hAnsi="Times New Roman" w:cs="Times New Roman"/>
          <w:sz w:val="24"/>
          <w:szCs w:val="24"/>
        </w:rPr>
        <w:t>Abbreviations: HR, hazard ratio; 95%CI, 95% confidence intervals; OS</w:t>
      </w:r>
      <w:r w:rsidRPr="00F20F29">
        <w:rPr>
          <w:rFonts w:ascii="Times New Roman" w:hAnsi="Times New Roman" w:cs="Times New Roman"/>
          <w:sz w:val="24"/>
          <w:szCs w:val="24"/>
        </w:rPr>
        <w:t>，</w:t>
      </w:r>
      <w:r w:rsidRPr="00F20F29">
        <w:rPr>
          <w:rFonts w:ascii="Times New Roman" w:hAnsi="Times New Roman" w:cs="Times New Roman"/>
          <w:sz w:val="24"/>
          <w:szCs w:val="24"/>
        </w:rPr>
        <w:t>overall survival; CSS cancer specific survival</w:t>
      </w:r>
    </w:p>
    <w:p w14:paraId="275C48DE" w14:textId="17A30B8E" w:rsidR="00F26A44" w:rsidRPr="00F20F29" w:rsidRDefault="00F26A44" w:rsidP="00FB0BC3">
      <w:pPr>
        <w:rPr>
          <w:rFonts w:ascii="Times New Roman" w:hAnsi="Times New Roman" w:cs="Times New Roman"/>
          <w:sz w:val="24"/>
          <w:szCs w:val="24"/>
        </w:rPr>
      </w:pPr>
    </w:p>
    <w:sectPr w:rsidR="00F26A44" w:rsidRPr="00F20F29" w:rsidSect="005F5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1A51A" w14:textId="77777777" w:rsidR="000022C3" w:rsidRDefault="000022C3" w:rsidP="00841B06">
      <w:r>
        <w:separator/>
      </w:r>
    </w:p>
  </w:endnote>
  <w:endnote w:type="continuationSeparator" w:id="0">
    <w:p w14:paraId="5102809B" w14:textId="77777777" w:rsidR="000022C3" w:rsidRDefault="000022C3" w:rsidP="0084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84D21" w14:textId="77777777" w:rsidR="000022C3" w:rsidRDefault="000022C3" w:rsidP="00841B06">
      <w:r>
        <w:separator/>
      </w:r>
    </w:p>
  </w:footnote>
  <w:footnote w:type="continuationSeparator" w:id="0">
    <w:p w14:paraId="466DA86F" w14:textId="77777777" w:rsidR="000022C3" w:rsidRDefault="000022C3" w:rsidP="0084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4"/>
    <w:rsid w:val="000022C3"/>
    <w:rsid w:val="000401AB"/>
    <w:rsid w:val="000E46AE"/>
    <w:rsid w:val="00151034"/>
    <w:rsid w:val="00186D4B"/>
    <w:rsid w:val="001C6F9E"/>
    <w:rsid w:val="001C7A2F"/>
    <w:rsid w:val="001E3262"/>
    <w:rsid w:val="001E7114"/>
    <w:rsid w:val="00262733"/>
    <w:rsid w:val="00290BC9"/>
    <w:rsid w:val="002F68B8"/>
    <w:rsid w:val="00433978"/>
    <w:rsid w:val="004B1E42"/>
    <w:rsid w:val="004B727B"/>
    <w:rsid w:val="004F190A"/>
    <w:rsid w:val="00572059"/>
    <w:rsid w:val="005C71C9"/>
    <w:rsid w:val="005D404E"/>
    <w:rsid w:val="005F651E"/>
    <w:rsid w:val="0060051F"/>
    <w:rsid w:val="006026F5"/>
    <w:rsid w:val="006D7D8A"/>
    <w:rsid w:val="006F446E"/>
    <w:rsid w:val="007B7B15"/>
    <w:rsid w:val="007D5D5E"/>
    <w:rsid w:val="00821200"/>
    <w:rsid w:val="00841B06"/>
    <w:rsid w:val="008B401D"/>
    <w:rsid w:val="008E023F"/>
    <w:rsid w:val="009129EB"/>
    <w:rsid w:val="00980A8E"/>
    <w:rsid w:val="009909C9"/>
    <w:rsid w:val="00A0723B"/>
    <w:rsid w:val="00A63E01"/>
    <w:rsid w:val="00AA32A6"/>
    <w:rsid w:val="00AA5970"/>
    <w:rsid w:val="00B31B50"/>
    <w:rsid w:val="00BB7F81"/>
    <w:rsid w:val="00BE4087"/>
    <w:rsid w:val="00BE66D8"/>
    <w:rsid w:val="00C14F4B"/>
    <w:rsid w:val="00C231AB"/>
    <w:rsid w:val="00C96B29"/>
    <w:rsid w:val="00D17A2F"/>
    <w:rsid w:val="00D54326"/>
    <w:rsid w:val="00DC7188"/>
    <w:rsid w:val="00DD1415"/>
    <w:rsid w:val="00E83AD5"/>
    <w:rsid w:val="00EE0A90"/>
    <w:rsid w:val="00F20F29"/>
    <w:rsid w:val="00F26A44"/>
    <w:rsid w:val="00F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CE6D"/>
  <w15:chartTrackingRefBased/>
  <w15:docId w15:val="{CAD70124-FDD6-4DB6-9977-1E26A085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田 子健</cp:lastModifiedBy>
  <cp:revision>13</cp:revision>
  <dcterms:created xsi:type="dcterms:W3CDTF">2021-02-23T08:01:00Z</dcterms:created>
  <dcterms:modified xsi:type="dcterms:W3CDTF">2021-05-19T02:26:00Z</dcterms:modified>
</cp:coreProperties>
</file>